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C5C994"/>
    <w:p w14:paraId="19F6DDB8">
      <w:pPr>
        <w:widowControl/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Supplementary Table 3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 Logistic regression analysis of blastocyst developmental stage and morphological grading affecting pregnancy outcomes in normokaryotypic RPL patients.</w:t>
      </w:r>
    </w:p>
    <w:tbl>
      <w:tblPr>
        <w:tblStyle w:val="13"/>
        <w:tblW w:w="9406" w:type="dxa"/>
        <w:tblInd w:w="-72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701"/>
        <w:gridCol w:w="1984"/>
        <w:gridCol w:w="992"/>
        <w:gridCol w:w="2041"/>
        <w:gridCol w:w="986"/>
      </w:tblGrid>
      <w:tr w14:paraId="27C31C01">
        <w:trPr>
          <w:trHeight w:val="336" w:hRule="atLeast"/>
        </w:trPr>
        <w:tc>
          <w:tcPr>
            <w:tcW w:w="170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F21373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84F25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utcome</w:t>
            </w:r>
          </w:p>
        </w:tc>
        <w:tc>
          <w:tcPr>
            <w:tcW w:w="198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F56AD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B5B245C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2041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28E86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OR (95% CI)</w:t>
            </w:r>
          </w:p>
        </w:tc>
        <w:tc>
          <w:tcPr>
            <w:tcW w:w="986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0DB4A6D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14:paraId="5E8155DC">
        <w:trPr>
          <w:trHeight w:val="336" w:hRule="atLeast"/>
        </w:trPr>
        <w:tc>
          <w:tcPr>
            <w:tcW w:w="1702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0316152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CP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701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0135406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72F43F6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1F30512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1BA6725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B7CD19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1BFAD950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22C7C81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ood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54EFA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67AC1D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6A5B3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4139791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4E623D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482398EB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016F877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EAD8D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/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74.3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31809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2 (0.49-2.1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2CD8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52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3F69F6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8 (0.40-1.90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F11C7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37</w:t>
            </w:r>
          </w:p>
        </w:tc>
      </w:tr>
      <w:tr w14:paraId="6BB5D183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18AE42C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4439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/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73.9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45B53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A5E8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7DCD53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91953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446E7C81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393378B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oor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A9D99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D0C838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1E31C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3567619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A17218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4DA17864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5DAB44B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E790B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/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60.0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4C3F58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8 (0.70-3.1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AFFC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00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066E63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1 (0.79-3.71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3DC83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75</w:t>
            </w:r>
          </w:p>
        </w:tc>
      </w:tr>
      <w:tr w14:paraId="37FE4683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469477C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C328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/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0.6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1FEBD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BE14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2B213C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50911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3F673E7E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30E3EE8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D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4269D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5E32AC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EE088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34CA589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1B59D7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2738368B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76D5343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od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C406C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/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74.3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E9CEF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3 (0.85-4.4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5A7F7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77C7BD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4 (0.72-3.74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4C3D1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37</w:t>
            </w:r>
          </w:p>
        </w:tc>
      </w:tr>
      <w:tr w14:paraId="2DE889F5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32914345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or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CE80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/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60.0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226ED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7700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02646F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20D28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04D72A30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4D0155C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D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744314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E23019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00589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685474A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B0CCB1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053EEE4D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4D7A333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od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0B1B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/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73.9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929B2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78 (1.43-5.4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B82F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080032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50 (2.23-13.54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A94B0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*</w:t>
            </w:r>
          </w:p>
        </w:tc>
      </w:tr>
      <w:tr w14:paraId="0FF67842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5A48C5E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or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DC34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/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0.6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EDC1A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E8A6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645109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3E695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7A037F9F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7D702E5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EM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AE28C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B5E3EA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96F5B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3F5C83C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B37780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518B8413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7343FEF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ood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99C5B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042D1E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7C3FC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4FA75E2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2D2F19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0CFDE0BB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7056B2A7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10A4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/5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8.1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E7582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4 (0.36-5.0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259D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59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47150F6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1 (0.33-4.44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DFBB9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69</w:t>
            </w:r>
          </w:p>
        </w:tc>
      </w:tr>
      <w:tr w14:paraId="5FD2BCF5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02A326AD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0F6B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/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9.6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2AC3B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854D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38FCAD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086D6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1CF303CD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32A7E99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oor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B8C62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196BBE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B28E5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330C67A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DF0E0F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64AE7CAB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31E59F6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21C4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/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23.3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787F3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9 (0.96-1.0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86AF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56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2B03AC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7 (0.35-3.23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6F5F4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11</w:t>
            </w:r>
          </w:p>
        </w:tc>
      </w:tr>
      <w:tr w14:paraId="1CE54A88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14F1971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3F42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/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22.5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CE411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92C7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1E094E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6065B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41C640B5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2369142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D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137FB3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BACF99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EF1D4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6143BC7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EA2ACA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4E4BF656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6DAD48E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od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D1B3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/5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8.1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6E05F1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3 (0.25-2.1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ABC4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71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40A4EE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5 (0.22-3.28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26BD8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</w:tr>
      <w:tr w14:paraId="0B6D0981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5336210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or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9CDC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/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23.3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2B3FEB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3FEB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452853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72B190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105ED4F9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71123E0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D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E36EA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7191FA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DF8CA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6024A83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7956C20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6E147026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211D181F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od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3311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/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9.6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63592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 (0.00-1.4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51C7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4C5189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5 (0.27-3.31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F10AE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30</w:t>
            </w:r>
          </w:p>
        </w:tc>
      </w:tr>
      <w:tr w14:paraId="4FB8604F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211F53EC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or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E350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/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22.5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09F16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3D39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61D047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E46DD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0DAF25AF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6F53982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LB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, n (%) 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502029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92B1C1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E0D30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0D0D84E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AAF2F1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18D2C3D0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13455C4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Good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F0ED7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3D410B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91B4F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25D9217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5E54D4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19E1A592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68AEB15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D557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/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5.4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388CD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3 (0.42-1.6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44DD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99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76DFF2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6 (0.37-1.55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86B5D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52</w:t>
            </w:r>
          </w:p>
        </w:tc>
      </w:tr>
      <w:tr w14:paraId="5D91DAF6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009983F2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678D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/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7.9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BA625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056E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2B69FC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C17F1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3F7DFF2B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3F89F91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r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25CC8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423794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F19C9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3312603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3012F3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37FEE769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5FB2DD73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E673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/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2.0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2F900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1 (0.60-2.4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8EF6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99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78813E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7 (0.71-3.04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1134F7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96</w:t>
            </w:r>
          </w:p>
        </w:tc>
      </w:tr>
      <w:tr w14:paraId="20F9980E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49007CB6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BD3C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/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39.2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0CA4A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AAC4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31530C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A0F88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5CA47C4F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224B057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D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1D586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7D668A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7894D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77F310A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2D4113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5EE00A68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2D41D80A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od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09BC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/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5.4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A8B451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9 (0.73-3.4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E6B4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41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4CAF81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1 (0.84-5.81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412C3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</w:tr>
      <w:tr w14:paraId="768C1184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53FC2181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or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9E37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/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42.0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2B176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1D36B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04C804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086A71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18F8A78E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7688E42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D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A54E8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CC3AC2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B1074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0771DD6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648913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14908BD6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1640B6A0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Good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AAC8E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/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57.9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1EA29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2 (1.05-4.2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3E36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50C63E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70 (1.23-5.92)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05414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3*</w:t>
            </w:r>
          </w:p>
        </w:tc>
      </w:tr>
      <w:tr w14:paraId="4B5B9428">
        <w:trPr>
          <w:trHeight w:val="336" w:hRule="atLeast"/>
        </w:trPr>
        <w:tc>
          <w:tcPr>
            <w:tcW w:w="1702" w:type="dxa"/>
            <w:shd w:val="clear" w:color="auto" w:fill="auto"/>
            <w:noWrap/>
            <w:vAlign w:val="center"/>
          </w:tcPr>
          <w:p w14:paraId="085154EE"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oor-qu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33ED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/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39.2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A1EB2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B12D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41" w:type="dxa"/>
            <w:shd w:val="clear" w:color="auto" w:fill="auto"/>
            <w:noWrap/>
            <w:vAlign w:val="center"/>
          </w:tcPr>
          <w:p w14:paraId="463B23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5D584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3EA65BA">
      <w:pPr>
        <w:spacing w:line="240" w:lineRule="exact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CPR: clinical pregnancy rate; EMR: early miscarriage rate; LBR: live birth rate; OR: odds ratio; CI: confidence interval; aOR: adjusted odds ratio</w:t>
      </w:r>
    </w:p>
    <w:p w14:paraId="7BF838FD"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00A"/>
    <w:rsid w:val="00017309"/>
    <w:rsid w:val="00024F38"/>
    <w:rsid w:val="00027D0E"/>
    <w:rsid w:val="0003295D"/>
    <w:rsid w:val="00040052"/>
    <w:rsid w:val="000766DE"/>
    <w:rsid w:val="0008568C"/>
    <w:rsid w:val="0009492D"/>
    <w:rsid w:val="000A22FA"/>
    <w:rsid w:val="000C6AB8"/>
    <w:rsid w:val="000E49E0"/>
    <w:rsid w:val="000E71AE"/>
    <w:rsid w:val="001809D4"/>
    <w:rsid w:val="00185483"/>
    <w:rsid w:val="001A1E44"/>
    <w:rsid w:val="001B1049"/>
    <w:rsid w:val="001B580A"/>
    <w:rsid w:val="001C0F65"/>
    <w:rsid w:val="001D4A6F"/>
    <w:rsid w:val="001E34E5"/>
    <w:rsid w:val="00200A6E"/>
    <w:rsid w:val="00201F1A"/>
    <w:rsid w:val="0020520E"/>
    <w:rsid w:val="00206834"/>
    <w:rsid w:val="00216EF1"/>
    <w:rsid w:val="00222950"/>
    <w:rsid w:val="00230C43"/>
    <w:rsid w:val="00235B56"/>
    <w:rsid w:val="0025291D"/>
    <w:rsid w:val="002841A8"/>
    <w:rsid w:val="002861B8"/>
    <w:rsid w:val="0029182C"/>
    <w:rsid w:val="002A3C83"/>
    <w:rsid w:val="002B23F6"/>
    <w:rsid w:val="002B28BE"/>
    <w:rsid w:val="002C100A"/>
    <w:rsid w:val="002D4531"/>
    <w:rsid w:val="002E0BFF"/>
    <w:rsid w:val="002F4B6C"/>
    <w:rsid w:val="00314332"/>
    <w:rsid w:val="00315F89"/>
    <w:rsid w:val="0034187C"/>
    <w:rsid w:val="00352121"/>
    <w:rsid w:val="003547C3"/>
    <w:rsid w:val="00356406"/>
    <w:rsid w:val="003679B3"/>
    <w:rsid w:val="00383E0B"/>
    <w:rsid w:val="003B085D"/>
    <w:rsid w:val="003B22A1"/>
    <w:rsid w:val="003C597E"/>
    <w:rsid w:val="003D7470"/>
    <w:rsid w:val="003F2921"/>
    <w:rsid w:val="00400E9E"/>
    <w:rsid w:val="00412288"/>
    <w:rsid w:val="00426DE5"/>
    <w:rsid w:val="004A7BA2"/>
    <w:rsid w:val="004B652B"/>
    <w:rsid w:val="004C2F1F"/>
    <w:rsid w:val="004C6A76"/>
    <w:rsid w:val="004D347A"/>
    <w:rsid w:val="005032FB"/>
    <w:rsid w:val="00507C09"/>
    <w:rsid w:val="00516F15"/>
    <w:rsid w:val="0053058A"/>
    <w:rsid w:val="005345BF"/>
    <w:rsid w:val="005767CF"/>
    <w:rsid w:val="0058162A"/>
    <w:rsid w:val="00586A8E"/>
    <w:rsid w:val="005A06D0"/>
    <w:rsid w:val="005E789D"/>
    <w:rsid w:val="00612431"/>
    <w:rsid w:val="0063014A"/>
    <w:rsid w:val="00634BF4"/>
    <w:rsid w:val="00637BF8"/>
    <w:rsid w:val="006526B8"/>
    <w:rsid w:val="00674B20"/>
    <w:rsid w:val="00681FED"/>
    <w:rsid w:val="00683425"/>
    <w:rsid w:val="006E3B36"/>
    <w:rsid w:val="00727F1F"/>
    <w:rsid w:val="00735F02"/>
    <w:rsid w:val="007568B2"/>
    <w:rsid w:val="00791250"/>
    <w:rsid w:val="007C5E9E"/>
    <w:rsid w:val="007D52E0"/>
    <w:rsid w:val="007D7D01"/>
    <w:rsid w:val="007F687A"/>
    <w:rsid w:val="00807B88"/>
    <w:rsid w:val="00815830"/>
    <w:rsid w:val="00825D77"/>
    <w:rsid w:val="00870CE0"/>
    <w:rsid w:val="00873B02"/>
    <w:rsid w:val="008835DC"/>
    <w:rsid w:val="008A1957"/>
    <w:rsid w:val="008B4550"/>
    <w:rsid w:val="008D7B93"/>
    <w:rsid w:val="00913465"/>
    <w:rsid w:val="00921634"/>
    <w:rsid w:val="0093278F"/>
    <w:rsid w:val="0094306E"/>
    <w:rsid w:val="00950425"/>
    <w:rsid w:val="00953732"/>
    <w:rsid w:val="00965CAB"/>
    <w:rsid w:val="009743EA"/>
    <w:rsid w:val="00992E52"/>
    <w:rsid w:val="009A6CFE"/>
    <w:rsid w:val="009A7248"/>
    <w:rsid w:val="009C6345"/>
    <w:rsid w:val="009E0E5C"/>
    <w:rsid w:val="009E0F20"/>
    <w:rsid w:val="009E2AE5"/>
    <w:rsid w:val="00A1439D"/>
    <w:rsid w:val="00A16F79"/>
    <w:rsid w:val="00A22D06"/>
    <w:rsid w:val="00A26128"/>
    <w:rsid w:val="00A32ABB"/>
    <w:rsid w:val="00A473E5"/>
    <w:rsid w:val="00A57639"/>
    <w:rsid w:val="00A579C0"/>
    <w:rsid w:val="00A653AD"/>
    <w:rsid w:val="00A77555"/>
    <w:rsid w:val="00A86073"/>
    <w:rsid w:val="00A878EF"/>
    <w:rsid w:val="00AA43E2"/>
    <w:rsid w:val="00AF2C07"/>
    <w:rsid w:val="00B320BD"/>
    <w:rsid w:val="00B35448"/>
    <w:rsid w:val="00B63F44"/>
    <w:rsid w:val="00B90A92"/>
    <w:rsid w:val="00B91AD9"/>
    <w:rsid w:val="00BB5F75"/>
    <w:rsid w:val="00BC374E"/>
    <w:rsid w:val="00BD1A0D"/>
    <w:rsid w:val="00BD2864"/>
    <w:rsid w:val="00BE4411"/>
    <w:rsid w:val="00C04516"/>
    <w:rsid w:val="00C07664"/>
    <w:rsid w:val="00C07D2E"/>
    <w:rsid w:val="00C11D15"/>
    <w:rsid w:val="00C21241"/>
    <w:rsid w:val="00C21567"/>
    <w:rsid w:val="00C26DA0"/>
    <w:rsid w:val="00C40DB9"/>
    <w:rsid w:val="00C52B6D"/>
    <w:rsid w:val="00C6098E"/>
    <w:rsid w:val="00CC1146"/>
    <w:rsid w:val="00CC6F39"/>
    <w:rsid w:val="00CE06EC"/>
    <w:rsid w:val="00CE43BD"/>
    <w:rsid w:val="00CE5744"/>
    <w:rsid w:val="00D278C3"/>
    <w:rsid w:val="00D30CE9"/>
    <w:rsid w:val="00D46C94"/>
    <w:rsid w:val="00D638BA"/>
    <w:rsid w:val="00D85130"/>
    <w:rsid w:val="00DA6B98"/>
    <w:rsid w:val="00DA7506"/>
    <w:rsid w:val="00DB43B5"/>
    <w:rsid w:val="00DC6146"/>
    <w:rsid w:val="00DD58A7"/>
    <w:rsid w:val="00DE49C1"/>
    <w:rsid w:val="00DF0AC4"/>
    <w:rsid w:val="00E15C5A"/>
    <w:rsid w:val="00E34E2B"/>
    <w:rsid w:val="00E85727"/>
    <w:rsid w:val="00EA101F"/>
    <w:rsid w:val="00EB1403"/>
    <w:rsid w:val="00EE2B2B"/>
    <w:rsid w:val="00EE7704"/>
    <w:rsid w:val="00EF4A00"/>
    <w:rsid w:val="00EF613A"/>
    <w:rsid w:val="00F16308"/>
    <w:rsid w:val="00F36727"/>
    <w:rsid w:val="00F4384A"/>
    <w:rsid w:val="00F43C6F"/>
    <w:rsid w:val="00F6203E"/>
    <w:rsid w:val="00F67407"/>
    <w:rsid w:val="00F70534"/>
    <w:rsid w:val="00F87543"/>
    <w:rsid w:val="00F87B5E"/>
    <w:rsid w:val="00F92DA2"/>
    <w:rsid w:val="00F9378C"/>
    <w:rsid w:val="00FD7212"/>
    <w:rsid w:val="00FE73CD"/>
    <w:rsid w:val="00FF01D5"/>
    <w:rsid w:val="7E7F6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3">
    <w:name w:val="font21"/>
    <w:basedOn w:val="14"/>
    <w:uiPriority w:val="0"/>
    <w:rPr>
      <w:rFonts w:hint="eastAsia" w:ascii="宋体" w:hAnsi="宋体" w:eastAsia="宋体"/>
      <w:i/>
      <w:iCs/>
      <w:color w:val="000000"/>
      <w:sz w:val="20"/>
      <w:szCs w:val="20"/>
      <w:u w:val="none"/>
    </w:rPr>
  </w:style>
  <w:style w:type="character" w:customStyle="1" w:styleId="34">
    <w:name w:val="font11"/>
    <w:basedOn w:val="14"/>
    <w:uiPriority w:val="0"/>
    <w:rPr>
      <w:rFonts w:hint="eastAsia" w:ascii="宋体" w:hAnsi="宋体" w:eastAsia="宋体"/>
      <w:color w:val="000000"/>
      <w:sz w:val="20"/>
      <w:szCs w:val="20"/>
      <w:u w:val="none"/>
    </w:rPr>
  </w:style>
  <w:style w:type="character" w:customStyle="1" w:styleId="35">
    <w:name w:val="font31"/>
    <w:basedOn w:val="14"/>
    <w:uiPriority w:val="0"/>
    <w:rPr>
      <w:rFonts w:hint="eastAsia" w:ascii="宋体" w:hAnsi="宋体" w:eastAsia="宋体"/>
      <w:b/>
      <w:bCs/>
      <w:color w:val="000000"/>
      <w:sz w:val="20"/>
      <w:szCs w:val="20"/>
      <w:u w:val="none"/>
    </w:rPr>
  </w:style>
  <w:style w:type="character" w:customStyle="1" w:styleId="36">
    <w:name w:val="font51"/>
    <w:basedOn w:val="14"/>
    <w:uiPriority w:val="0"/>
    <w:rPr>
      <w:rFonts w:hint="eastAsia" w:ascii="宋体" w:hAnsi="宋体" w:eastAsia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67</Words>
  <Characters>1525</Characters>
  <Lines>12</Lines>
  <Paragraphs>3</Paragraphs>
  <TotalTime>8</TotalTime>
  <ScaleCrop>false</ScaleCrop>
  <LinksUpToDate>false</LinksUpToDate>
  <CharactersWithSpaces>1789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2T15:53:00Z</dcterms:created>
  <dc:creator>b1773</dc:creator>
  <cp:lastModifiedBy>小小</cp:lastModifiedBy>
  <dcterms:modified xsi:type="dcterms:W3CDTF">2025-08-21T18:28:2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C6A3139F3FDA8EF8CDF4A668F4D09EE4_42</vt:lpwstr>
  </property>
</Properties>
</file>